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6D084" w14:textId="296CEC14" w:rsidR="00562607" w:rsidRPr="00AC7B26" w:rsidRDefault="0021136D" w:rsidP="00562607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562607" w:rsidRPr="00AC7B26">
        <w:rPr>
          <w:rFonts w:ascii="Times New Roman" w:hAnsi="Times New Roman" w:cs="Times New Roman"/>
        </w:rPr>
        <w:t>able A3: Results from adjusted and full logistic regression analyses with neurocognitive disorder (NCD) as dependent variable.</w:t>
      </w:r>
    </w:p>
    <w:tbl>
      <w:tblPr>
        <w:tblW w:w="0" w:type="auto"/>
        <w:tblInd w:w="-200" w:type="dxa"/>
        <w:tblLayout w:type="fixed"/>
        <w:tblLook w:val="0600" w:firstRow="0" w:lastRow="0" w:firstColumn="0" w:lastColumn="0" w:noHBand="1" w:noVBand="1"/>
      </w:tblPr>
      <w:tblGrid>
        <w:gridCol w:w="1505"/>
        <w:gridCol w:w="2533"/>
        <w:gridCol w:w="500"/>
        <w:gridCol w:w="1789"/>
        <w:gridCol w:w="800"/>
        <w:gridCol w:w="1739"/>
        <w:gridCol w:w="800"/>
      </w:tblGrid>
      <w:tr w:rsidR="00562607" w:rsidRPr="00AC7B26" w14:paraId="0CE868BA" w14:textId="77777777" w:rsidTr="005B0FD2">
        <w:tc>
          <w:tcPr>
            <w:tcW w:w="15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050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Imaging marker</w:t>
            </w:r>
          </w:p>
        </w:tc>
        <w:tc>
          <w:tcPr>
            <w:tcW w:w="25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F7A0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939B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3A36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CD07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Any NCD</w:t>
            </w:r>
          </w:p>
          <w:p w14:paraId="01A96B00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OR [95%CI]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903A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BE7E0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4368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Major NCD</w:t>
            </w:r>
          </w:p>
          <w:p w14:paraId="7355CE1C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OR [95%CI]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068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33FE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62607" w:rsidRPr="00AC7B26" w14:paraId="3499FA83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6643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Stroke volume</w:t>
            </w:r>
          </w:p>
          <w:p w14:paraId="4F3E5D4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(ml)</w:t>
            </w: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5BF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5E84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9B92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1A84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1 [0.99 to 1.03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F1C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1F22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4 [1.02 to 1.06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2BE7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62607" w:rsidRPr="00AC7B26" w14:paraId="4A04822C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32E8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9B46A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Adjusted for</w:t>
            </w:r>
          </w:p>
          <w:p w14:paraId="3D7B20F2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g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, educatio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BC6F8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CF6E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1 [0.99 to 1.03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E6F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415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4 [1.01 to 1.06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A5AA7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62607" w:rsidRPr="00AC7B26" w14:paraId="3E7983C5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B318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D62C8" w14:textId="77777777" w:rsidR="00562607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djusted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sex, education and </w:t>
            </w:r>
          </w:p>
          <w:p w14:paraId="64E35BEF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pre-stroke G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D26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15C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1 [0.99 to 1.03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554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1A5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5 [1.02 to 1.07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2468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62607" w:rsidRPr="00AC7B26" w14:paraId="76D1CF37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FC2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71B7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y 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A61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6B3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2 [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to 1.04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1917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972F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6 [1.03 to 1.09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CE3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62607" w:rsidRPr="00AC7B26" w14:paraId="3A131496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771A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WMH</w:t>
            </w:r>
          </w:p>
          <w:p w14:paraId="3A9F290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athology</w:t>
            </w: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678F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5E84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74A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FB7B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2.73 [1.56 to 4.77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AA54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109BD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3.09 [ 1.71 to 5.58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A4D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62607" w:rsidRPr="00AC7B26" w14:paraId="761B58E9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817B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0DF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Adjusted for</w:t>
            </w:r>
          </w:p>
          <w:p w14:paraId="725ABFF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g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, educatio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30F6B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47A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2.37 [1.33 to 4.23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F911B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735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E84">
              <w:rPr>
                <w:rFonts w:ascii="Times New Roman" w:hAnsi="Times New Roman" w:cs="Times New Roman"/>
                <w:sz w:val="20"/>
                <w:szCs w:val="20"/>
              </w:rPr>
              <w:t>2.54 [ 1.33 to 4.84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3208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62607" w:rsidRPr="00AC7B26" w14:paraId="354F5A73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D42A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09EE" w14:textId="77777777" w:rsidR="00562607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djusted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sex, education and </w:t>
            </w:r>
          </w:p>
          <w:p w14:paraId="491FAB8E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pre-stroke G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33F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3CB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.07 [1.14 to 3.76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F19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A41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94 [0.96 to 3.90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1B7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562607" w:rsidRPr="00AC7B26" w14:paraId="30504E64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C18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02F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y 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53F4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9C4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.18 [1.14 to 4.17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F1B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9E1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.86 [1.28 to 6.37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248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62607" w:rsidRPr="00AC7B26" w14:paraId="39036864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30E4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MTA</w:t>
            </w:r>
          </w:p>
          <w:p w14:paraId="014C572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athology</w:t>
            </w: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08BF" w14:textId="77777777" w:rsidR="00562607" w:rsidRPr="00187E2E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05E84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6D3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B684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95 [1.12 to 3.41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B03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BB5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43 [0.79 to 2.59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F90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562607" w:rsidRPr="00AC7B26" w14:paraId="71D6F40B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93A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63B6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Adjusted for</w:t>
            </w:r>
          </w:p>
          <w:p w14:paraId="7CB192F0" w14:textId="77777777" w:rsidR="00562607" w:rsidRPr="00187E2E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g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, educatio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0E2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D517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.13 [1.18 to 3.87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A9A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0EEA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87 [0.95 to 3.68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024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562607" w:rsidRPr="00AC7B26" w14:paraId="33220617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482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D2C5" w14:textId="77777777" w:rsidR="00562607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djusted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sex, education and </w:t>
            </w:r>
          </w:p>
          <w:p w14:paraId="09F0A30A" w14:textId="77777777" w:rsidR="00562607" w:rsidRPr="00187E2E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pre-stroke G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777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2ED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83 [0.99 to 3.39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296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F23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35 [0.65 to 2.83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F36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562607" w:rsidRPr="00AC7B26" w14:paraId="6849EABC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742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CC50" w14:textId="77777777" w:rsidR="00562607" w:rsidRPr="00187E2E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y 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E6FE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4E27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82 [0.94 to 3.52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0AA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A1D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36 [0.59 to 3.11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CA9E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562607" w:rsidRPr="00AC7B26" w14:paraId="0A2F22A7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183E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ft hemisphere</w:t>
            </w: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FC9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5E84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B5EB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F7C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80 [1.05 to 3.09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B527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8B27E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12 [0.63 to 2.01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7C3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562607" w:rsidRPr="00AC7B26" w14:paraId="187FFF17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1292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7CE7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Adjusted for</w:t>
            </w:r>
          </w:p>
          <w:p w14:paraId="43FB804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g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, educatio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4119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333A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74 [1.0 to 3.04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F51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3B1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1 [0.53 to 1.93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61E9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562607" w:rsidRPr="00AC7B26" w14:paraId="3AA102DD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C7D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06BB" w14:textId="77777777" w:rsidR="00562607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djusted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sex, education and </w:t>
            </w:r>
          </w:p>
          <w:p w14:paraId="71801C88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pre-stroke G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889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D40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.00 [1.12 to 3.59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31A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BE21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11 [0.55 to 2.26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5FB8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562607" w:rsidRPr="00AC7B26" w14:paraId="7939F5B9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BD2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FD449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y 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D5E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C409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.33 [1.26 to 4.34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461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C7E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72 [0.78 to 3.82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C41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562607" w:rsidRPr="00AC7B26" w14:paraId="20E5E861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BED5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Strategic</w:t>
            </w:r>
          </w:p>
          <w:p w14:paraId="4869B85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infarct</w:t>
            </w: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959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5E84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3764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0099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5 [0.44 to 2.51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BE6F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5B6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13 [0.44 to 2.89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39CB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562607" w:rsidRPr="00AC7B26" w14:paraId="5C81A864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9D97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A8738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Adjusted for</w:t>
            </w:r>
          </w:p>
          <w:p w14:paraId="16A22F4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g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, educatio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CE7E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979B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00 [0.4 to 2.48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DFB5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E16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17 [0.41 to 3.3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CBE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562607" w:rsidRPr="00AC7B26" w14:paraId="1FCF6A48" w14:textId="77777777" w:rsidTr="005B0FD2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F7DD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2DCEF" w14:textId="77777777" w:rsidR="00562607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 xml:space="preserve">djusted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, sex, education and </w:t>
            </w:r>
          </w:p>
          <w:p w14:paraId="1F029C36" w14:textId="77777777" w:rsidR="00562607" w:rsidRPr="00405E84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C7B26">
              <w:rPr>
                <w:rFonts w:ascii="Times New Roman" w:hAnsi="Times New Roman" w:cs="Times New Roman"/>
                <w:sz w:val="16"/>
                <w:szCs w:val="16"/>
              </w:rPr>
              <w:t>pre-stroke G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7FD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F643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89 [0.35 to 2.31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2BEE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DF6CC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98 [0.31 to 3.08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9F7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562607" w:rsidRPr="00AC7B26" w14:paraId="5AC309DA" w14:textId="77777777" w:rsidTr="005B0FD2">
        <w:tc>
          <w:tcPr>
            <w:tcW w:w="150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074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CEE56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y adjust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0DEB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2BE72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16 [0.42 to 3.20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FF97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3E70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.23 [0.34 to 4.46]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2ED1" w14:textId="77777777" w:rsidR="00562607" w:rsidRPr="00AC7B26" w:rsidRDefault="00562607" w:rsidP="00AA335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</w:tbl>
    <w:p w14:paraId="62D05BC0" w14:textId="77777777" w:rsidR="005B0FD2" w:rsidRDefault="005B0FD2" w:rsidP="00562607">
      <w:pPr>
        <w:spacing w:line="480" w:lineRule="auto"/>
        <w:jc w:val="left"/>
        <w:rPr>
          <w:rFonts w:ascii="Times New Roman" w:hAnsi="Times New Roman" w:cs="Times New Roman"/>
          <w:highlight w:val="white"/>
        </w:rPr>
      </w:pPr>
    </w:p>
    <w:p w14:paraId="075DC8D7" w14:textId="727738F1" w:rsidR="00562607" w:rsidRPr="009B52E4" w:rsidRDefault="00562607" w:rsidP="00562607">
      <w:pPr>
        <w:spacing w:line="480" w:lineRule="auto"/>
        <w:jc w:val="left"/>
        <w:rPr>
          <w:rFonts w:ascii="Times New Roman" w:hAnsi="Times New Roman" w:cs="Times New Roman"/>
          <w:highlight w:val="white"/>
        </w:rPr>
      </w:pPr>
      <w:r w:rsidRPr="00AC7B26">
        <w:rPr>
          <w:rFonts w:ascii="Times New Roman" w:hAnsi="Times New Roman" w:cs="Times New Roman"/>
          <w:highlight w:val="white"/>
        </w:rPr>
        <w:t>The Odds Ratio (OR) of any NCD or major NCD in the presence of a defined imaging marker is shown in the table above. ORs are reported</w:t>
      </w:r>
      <w:r>
        <w:rPr>
          <w:rFonts w:ascii="Times New Roman" w:hAnsi="Times New Roman" w:cs="Times New Roman"/>
          <w:highlight w:val="white"/>
        </w:rPr>
        <w:t>:</w:t>
      </w:r>
      <w:r w:rsidRPr="00AC7B26">
        <w:rPr>
          <w:rFonts w:ascii="Times New Roman" w:hAnsi="Times New Roman" w:cs="Times New Roman"/>
          <w:highlight w:val="white"/>
        </w:rPr>
        <w:t xml:space="preserve"> </w:t>
      </w:r>
      <w:r>
        <w:rPr>
          <w:rFonts w:ascii="Times New Roman" w:hAnsi="Times New Roman" w:cs="Times New Roman"/>
          <w:highlight w:val="white"/>
          <w:vertAlign w:val="superscript"/>
        </w:rPr>
        <w:t>1</w:t>
      </w:r>
      <w:r w:rsidRPr="00AC7B26">
        <w:rPr>
          <w:rFonts w:ascii="Times New Roman" w:hAnsi="Times New Roman" w:cs="Times New Roman"/>
          <w:highlight w:val="white"/>
        </w:rPr>
        <w:t>unadjusted</w:t>
      </w:r>
      <w:r>
        <w:rPr>
          <w:rFonts w:ascii="Times New Roman" w:hAnsi="Times New Roman" w:cs="Times New Roman"/>
          <w:highlight w:val="white"/>
        </w:rPr>
        <w:t>;</w:t>
      </w:r>
      <w:r w:rsidRPr="00AC7B26">
        <w:rPr>
          <w:rFonts w:ascii="Times New Roman" w:hAnsi="Times New Roman" w:cs="Times New Roman"/>
          <w:highlight w:val="white"/>
        </w:rPr>
        <w:t xml:space="preserve"> </w:t>
      </w:r>
      <w:r>
        <w:rPr>
          <w:rFonts w:ascii="Times New Roman" w:hAnsi="Times New Roman" w:cs="Times New Roman"/>
          <w:highlight w:val="white"/>
          <w:vertAlign w:val="superscript"/>
        </w:rPr>
        <w:t>2</w:t>
      </w:r>
      <w:r w:rsidRPr="00AC7B26">
        <w:rPr>
          <w:rFonts w:ascii="Times New Roman" w:hAnsi="Times New Roman" w:cs="Times New Roman"/>
          <w:highlight w:val="white"/>
        </w:rPr>
        <w:t>adjusted for age, sex, and education</w:t>
      </w:r>
      <w:r>
        <w:rPr>
          <w:rFonts w:ascii="Times New Roman" w:hAnsi="Times New Roman" w:cs="Times New Roman"/>
          <w:highlight w:val="white"/>
        </w:rPr>
        <w:t xml:space="preserve">; </w:t>
      </w:r>
      <w:r>
        <w:rPr>
          <w:rFonts w:ascii="Times New Roman" w:hAnsi="Times New Roman" w:cs="Times New Roman"/>
          <w:highlight w:val="white"/>
          <w:vertAlign w:val="superscript"/>
        </w:rPr>
        <w:t>3</w:t>
      </w:r>
      <w:r>
        <w:rPr>
          <w:rFonts w:ascii="Times New Roman" w:hAnsi="Times New Roman" w:cs="Times New Roman"/>
          <w:highlight w:val="white"/>
        </w:rPr>
        <w:t xml:space="preserve">adjusted for age, sex, education, and pre-stroke GDS; </w:t>
      </w:r>
      <w:r>
        <w:rPr>
          <w:rFonts w:ascii="Times New Roman" w:hAnsi="Times New Roman" w:cs="Times New Roman"/>
          <w:highlight w:val="white"/>
          <w:vertAlign w:val="superscript"/>
        </w:rPr>
        <w:t>4</w:t>
      </w:r>
      <w:r>
        <w:rPr>
          <w:rFonts w:ascii="Times New Roman" w:hAnsi="Times New Roman" w:cs="Times New Roman"/>
          <w:highlight w:val="white"/>
        </w:rPr>
        <w:t>fully adjusted for stroke lesion volume, WMH pathology, MTA pathology, left hemispheric stroke, strategic infarct, age, sex, education and pre-stroke GDS.</w:t>
      </w:r>
    </w:p>
    <w:p w14:paraId="7B0F5BB7" w14:textId="77777777" w:rsidR="00F32F54" w:rsidRDefault="0021136D"/>
    <w:sectPr w:rsidR="00F32F54" w:rsidSect="000410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Light">
    <w:altName w:val="Segoe U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607"/>
    <w:rsid w:val="00041045"/>
    <w:rsid w:val="0021136D"/>
    <w:rsid w:val="002360E4"/>
    <w:rsid w:val="00562607"/>
    <w:rsid w:val="005B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3BDB6E"/>
  <w15:chartTrackingRefBased/>
  <w15:docId w15:val="{4BEF9B6A-CA70-CB4C-B00F-B855A839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607"/>
    <w:pPr>
      <w:spacing w:line="276" w:lineRule="auto"/>
      <w:jc w:val="both"/>
    </w:pPr>
    <w:rPr>
      <w:rFonts w:ascii="Open Sans Light" w:eastAsia="Open Sans Light" w:hAnsi="Open Sans Light" w:cs="Open Sans Light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Schellhorn</dc:creator>
  <cp:keywords/>
  <dc:description/>
  <cp:lastModifiedBy>Till Schellhorn</cp:lastModifiedBy>
  <cp:revision>3</cp:revision>
  <dcterms:created xsi:type="dcterms:W3CDTF">2020-10-09T17:28:00Z</dcterms:created>
  <dcterms:modified xsi:type="dcterms:W3CDTF">2021-01-19T19:49:00Z</dcterms:modified>
</cp:coreProperties>
</file>